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318C1" w14:textId="77777777" w:rsidR="00196AE6" w:rsidRPr="002D794E" w:rsidRDefault="00196AE6" w:rsidP="00196AE6">
      <w:pPr>
        <w:pStyle w:val="Default"/>
        <w:snapToGrid w:val="0"/>
        <w:spacing w:line="360" w:lineRule="auto"/>
      </w:pPr>
      <w:r w:rsidRPr="002D794E">
        <w:rPr>
          <w:b/>
        </w:rPr>
        <w:t>S</w:t>
      </w:r>
      <w:r>
        <w:rPr>
          <w:b/>
        </w:rPr>
        <w:t>5</w:t>
      </w:r>
      <w:r w:rsidRPr="002D794E">
        <w:rPr>
          <w:b/>
        </w:rPr>
        <w:t xml:space="preserve"> </w:t>
      </w:r>
      <w:r>
        <w:rPr>
          <w:b/>
        </w:rPr>
        <w:t>T</w:t>
      </w:r>
      <w:r w:rsidRPr="002D794E">
        <w:rPr>
          <w:b/>
        </w:rPr>
        <w:t xml:space="preserve">able. Author’s judgements about study quality using the </w:t>
      </w:r>
      <w:r w:rsidRPr="002D794E">
        <w:rPr>
          <w:b/>
          <w:bCs/>
        </w:rPr>
        <w:t xml:space="preserve">Newcastle Ottawa Risk of Bias Assessment tool </w:t>
      </w:r>
    </w:p>
    <w:tbl>
      <w:tblPr>
        <w:tblpPr w:leftFromText="180" w:rightFromText="180" w:vertAnchor="text" w:horzAnchor="margin" w:tblpX="289" w:tblpY="3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8"/>
        <w:gridCol w:w="1616"/>
        <w:gridCol w:w="1209"/>
        <w:gridCol w:w="1008"/>
        <w:gridCol w:w="1008"/>
        <w:gridCol w:w="1410"/>
        <w:gridCol w:w="1615"/>
        <w:gridCol w:w="1615"/>
        <w:gridCol w:w="1414"/>
        <w:gridCol w:w="1209"/>
        <w:gridCol w:w="1209"/>
        <w:gridCol w:w="1209"/>
        <w:gridCol w:w="1201"/>
      </w:tblGrid>
      <w:tr w:rsidR="00196AE6" w:rsidRPr="002D794E" w14:paraId="4D18229C" w14:textId="77777777" w:rsidTr="00196AE6">
        <w:trPr>
          <w:trHeight w:val="366"/>
        </w:trPr>
        <w:tc>
          <w:tcPr>
            <w:tcW w:w="1242" w:type="pct"/>
          </w:tcPr>
          <w:p w14:paraId="09F95100" w14:textId="77777777" w:rsidR="00196AE6" w:rsidRPr="00196AE6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eastAsiaTheme="minorEastAsia" w:hAnsi="Times New Roman" w:hint="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386" w:type="pct"/>
          </w:tcPr>
          <w:p w14:paraId="3CA518E9" w14:textId="483A7418" w:rsidR="00196AE6" w:rsidRPr="002D794E" w:rsidRDefault="000426CF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akatsuma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t</w:t>
            </w:r>
            <w:r w:rsidR="00196AE6"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289" w:type="pct"/>
          </w:tcPr>
          <w:p w14:paraId="24B9670E" w14:textId="7D8F1B45" w:rsidR="00196AE6" w:rsidRPr="002D794E" w:rsidRDefault="000426CF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otts et</w:t>
            </w:r>
            <w:r w:rsidR="00196AE6"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241" w:type="pct"/>
          </w:tcPr>
          <w:p w14:paraId="77B357B4" w14:textId="4CB8A4CA" w:rsidR="00196AE6" w:rsidRPr="002D794E" w:rsidRDefault="000426CF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Guo et</w:t>
            </w:r>
            <w:r w:rsidR="00196AE6"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241" w:type="pct"/>
          </w:tcPr>
          <w:p w14:paraId="36388981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eng et al</w:t>
            </w:r>
          </w:p>
        </w:tc>
        <w:tc>
          <w:tcPr>
            <w:tcW w:w="337" w:type="pct"/>
          </w:tcPr>
          <w:p w14:paraId="31FFF01B" w14:textId="4C7D0B53" w:rsidR="00196AE6" w:rsidRPr="002D794E" w:rsidRDefault="000426CF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osaka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t</w:t>
            </w:r>
            <w:r w:rsidR="00196AE6"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386" w:type="pct"/>
          </w:tcPr>
          <w:p w14:paraId="42AB1845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Zheng et al</w:t>
            </w:r>
          </w:p>
        </w:tc>
        <w:tc>
          <w:tcPr>
            <w:tcW w:w="386" w:type="pct"/>
          </w:tcPr>
          <w:p w14:paraId="38CEEE73" w14:textId="4890896E" w:rsidR="00196AE6" w:rsidRPr="002D794E" w:rsidRDefault="000426CF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Bharadwaj et</w:t>
            </w:r>
            <w:r w:rsidR="00196AE6"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338" w:type="pct"/>
          </w:tcPr>
          <w:p w14:paraId="759E9461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derhy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t al</w:t>
            </w:r>
          </w:p>
        </w:tc>
        <w:tc>
          <w:tcPr>
            <w:tcW w:w="289" w:type="pct"/>
          </w:tcPr>
          <w:p w14:paraId="5FAF4EF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Zadok et al</w:t>
            </w:r>
          </w:p>
        </w:tc>
        <w:tc>
          <w:tcPr>
            <w:tcW w:w="289" w:type="pct"/>
          </w:tcPr>
          <w:p w14:paraId="63743736" w14:textId="328E191D" w:rsidR="00196AE6" w:rsidRPr="002D794E" w:rsidRDefault="000426CF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Gong et</w:t>
            </w:r>
            <w:r w:rsidR="00196AE6"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289" w:type="pct"/>
          </w:tcPr>
          <w:p w14:paraId="7C76ED4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Kurisu et al</w:t>
            </w:r>
          </w:p>
        </w:tc>
        <w:tc>
          <w:tcPr>
            <w:tcW w:w="289" w:type="pct"/>
          </w:tcPr>
          <w:p w14:paraId="7979B4C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Velders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t al</w:t>
            </w:r>
          </w:p>
        </w:tc>
      </w:tr>
      <w:tr w:rsidR="00196AE6" w:rsidRPr="002D794E" w14:paraId="6F7D977D" w14:textId="77777777" w:rsidTr="00196AE6">
        <w:trPr>
          <w:trHeight w:val="291"/>
        </w:trPr>
        <w:tc>
          <w:tcPr>
            <w:tcW w:w="1242" w:type="pct"/>
          </w:tcPr>
          <w:p w14:paraId="31F49410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Representativeness/appropriateness of participant selection </w:t>
            </w:r>
          </w:p>
          <w:p w14:paraId="0EE0F80A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Random or consecutive recruitment=Y </w:t>
            </w:r>
          </w:p>
          <w:p w14:paraId="67986362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Convenience sample=N </w:t>
            </w:r>
          </w:p>
          <w:p w14:paraId="5C2998F1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t reported or unclear </w:t>
            </w:r>
          </w:p>
        </w:tc>
        <w:tc>
          <w:tcPr>
            <w:tcW w:w="386" w:type="pct"/>
          </w:tcPr>
          <w:p w14:paraId="42DD366F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B7E14D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6EF2781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66F6BB9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2288502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6278958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470D4B5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640F0BC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044020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C0F730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7BBD5B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C038E7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335EAAAC" w14:textId="77777777" w:rsidTr="00196AE6">
        <w:trPr>
          <w:trHeight w:val="1172"/>
        </w:trPr>
        <w:tc>
          <w:tcPr>
            <w:tcW w:w="1242" w:type="pct"/>
          </w:tcPr>
          <w:p w14:paraId="402986F4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>Control for baseline differences in cohorts</w:t>
            </w:r>
          </w:p>
          <w:p w14:paraId="142B11E4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Similarity of groups at baseline or adjustment in analyses=Y </w:t>
            </w:r>
          </w:p>
          <w:p w14:paraId="535A03BC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attempt to control or adjust=N </w:t>
            </w:r>
          </w:p>
          <w:p w14:paraId="3F4E2E12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t reported=NR </w:t>
            </w:r>
          </w:p>
        </w:tc>
        <w:tc>
          <w:tcPr>
            <w:tcW w:w="386" w:type="pct"/>
          </w:tcPr>
          <w:p w14:paraId="354A3C2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7BF2BFA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2AAEF31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" w:type="pct"/>
          </w:tcPr>
          <w:p w14:paraId="14B14ED1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7129730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5E2DC75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1D45A76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14330C5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056DC9E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5FE7DB1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5CCCED53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3CB97F8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089B89F7" w14:textId="77777777" w:rsidTr="00196AE6">
        <w:trPr>
          <w:trHeight w:val="921"/>
        </w:trPr>
        <w:tc>
          <w:tcPr>
            <w:tcW w:w="1242" w:type="pct"/>
          </w:tcPr>
          <w:p w14:paraId="51C664A5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>Loss to follow-up</w:t>
            </w:r>
          </w:p>
          <w:p w14:paraId="430FF7D1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Explanation provided for loss of participants and/or intention to treat=Y </w:t>
            </w:r>
          </w:p>
          <w:p w14:paraId="56A2D9A7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explanation =N </w:t>
            </w:r>
          </w:p>
        </w:tc>
        <w:tc>
          <w:tcPr>
            <w:tcW w:w="386" w:type="pct"/>
          </w:tcPr>
          <w:p w14:paraId="4084B58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E340DE6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" w:type="pct"/>
          </w:tcPr>
          <w:p w14:paraId="6E0609F1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" w:type="pct"/>
          </w:tcPr>
          <w:p w14:paraId="78B85723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52F3CBD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6DDF766E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86" w:type="pct"/>
          </w:tcPr>
          <w:p w14:paraId="30CF41D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1A1C991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562AAB2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3DF3D04E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4D8B067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6984040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96AE6" w:rsidRPr="002D794E" w14:paraId="28ED1F78" w14:textId="77777777" w:rsidTr="00196AE6">
        <w:trPr>
          <w:trHeight w:val="921"/>
        </w:trPr>
        <w:tc>
          <w:tcPr>
            <w:tcW w:w="1242" w:type="pct"/>
          </w:tcPr>
          <w:p w14:paraId="52088127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>Masking of exposure to outcomes assessor</w:t>
            </w:r>
          </w:p>
          <w:p w14:paraId="2B4F8664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escription of masking=Y </w:t>
            </w:r>
          </w:p>
          <w:p w14:paraId="24E38046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masking or no description =N </w:t>
            </w:r>
          </w:p>
        </w:tc>
        <w:tc>
          <w:tcPr>
            <w:tcW w:w="386" w:type="pct"/>
          </w:tcPr>
          <w:p w14:paraId="46BCBE05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51D28F5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15D11DE6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1274C39E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24814DAE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0F8DD86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4FB429EE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4DB97DF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6022DCF3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4833D2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29CDEA1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5B99736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119C7ADF" w14:textId="77777777" w:rsidTr="00196AE6">
        <w:trPr>
          <w:trHeight w:val="1110"/>
        </w:trPr>
        <w:tc>
          <w:tcPr>
            <w:tcW w:w="1242" w:type="pct"/>
          </w:tcPr>
          <w:p w14:paraId="2BDD0B66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Ascertainment of condition </w:t>
            </w:r>
          </w:p>
          <w:p w14:paraId="5A0B027F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escription of ascertainment/diagnostic criteria=Y </w:t>
            </w:r>
          </w:p>
          <w:p w14:paraId="736BB60C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description or patient self-report=N </w:t>
            </w:r>
          </w:p>
        </w:tc>
        <w:tc>
          <w:tcPr>
            <w:tcW w:w="386" w:type="pct"/>
          </w:tcPr>
          <w:p w14:paraId="0633EA7E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10B7884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6BF35DC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7261D3F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2E0E876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7E6C281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164AFFB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564168B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265A649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74D2766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491472E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3088F7F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65AA142E" w14:textId="77777777" w:rsidTr="00196AE6">
        <w:trPr>
          <w:trHeight w:val="775"/>
        </w:trPr>
        <w:tc>
          <w:tcPr>
            <w:tcW w:w="1242" w:type="pct"/>
          </w:tcPr>
          <w:p w14:paraId="3B2277D5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ocumentation of other treatment modalities </w:t>
            </w:r>
          </w:p>
          <w:p w14:paraId="345BF069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ocumentation=Y </w:t>
            </w:r>
          </w:p>
          <w:p w14:paraId="4622B14E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documentation=N </w:t>
            </w:r>
          </w:p>
        </w:tc>
        <w:tc>
          <w:tcPr>
            <w:tcW w:w="386" w:type="pct"/>
          </w:tcPr>
          <w:p w14:paraId="3BF8C9E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5266E1E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" w:type="pct"/>
          </w:tcPr>
          <w:p w14:paraId="4FF5818F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1878239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53FA2D1F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3FA1F33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42FCC04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756A27B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04822D83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1118BDA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7D3078F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479CCE7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6569182F" w14:textId="77777777" w:rsidTr="00196AE6">
        <w:trPr>
          <w:trHeight w:val="743"/>
        </w:trPr>
        <w:tc>
          <w:tcPr>
            <w:tcW w:w="1242" w:type="pct"/>
          </w:tcPr>
          <w:p w14:paraId="48D51E33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Extent to which valid outcomes are described </w:t>
            </w:r>
          </w:p>
          <w:p w14:paraId="32F45D2D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Adequate description of outcome=Y </w:t>
            </w:r>
          </w:p>
          <w:p w14:paraId="63A7483C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Insufficient detail regarding outcome or follow-up time=N </w:t>
            </w:r>
          </w:p>
        </w:tc>
        <w:tc>
          <w:tcPr>
            <w:tcW w:w="386" w:type="pct"/>
          </w:tcPr>
          <w:p w14:paraId="238B0B2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28388DF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1CAB4E05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72DCD10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1C4B269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86" w:type="pct"/>
          </w:tcPr>
          <w:p w14:paraId="0A14929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86" w:type="pct"/>
          </w:tcPr>
          <w:p w14:paraId="5247E6D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2B6EE2D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58009F01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2AE0C7D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0C5FAB8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4D44D9E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6EDDC2C4" w14:textId="77777777" w:rsidTr="00196AE6">
        <w:trPr>
          <w:trHeight w:val="1665"/>
        </w:trPr>
        <w:tc>
          <w:tcPr>
            <w:tcW w:w="1242" w:type="pct"/>
          </w:tcPr>
          <w:p w14:paraId="0BD1C108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proofErr w:type="spellStart"/>
            <w:r w:rsidRPr="002D794E">
              <w:lastRenderedPageBreak/>
              <w:t>Prespecification</w:t>
            </w:r>
            <w:proofErr w:type="spellEnd"/>
            <w:r w:rsidRPr="002D794E">
              <w:t xml:space="preserve"> of harms, mode of harms collection </w:t>
            </w:r>
          </w:p>
          <w:p w14:paraId="08E71059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escription of a list of harms assessed or monitoring=Y </w:t>
            </w:r>
          </w:p>
          <w:p w14:paraId="236AE1E7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>No such description or passive harms collection=N</w:t>
            </w:r>
          </w:p>
          <w:p w14:paraId="56691DE7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adverse events reported=NA </w:t>
            </w:r>
          </w:p>
          <w:p w14:paraId="19AD0F9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" w:type="pct"/>
          </w:tcPr>
          <w:p w14:paraId="1F3C0A8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9" w:type="pct"/>
          </w:tcPr>
          <w:p w14:paraId="5D6D458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4411D78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7B868E23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37" w:type="pct"/>
          </w:tcPr>
          <w:p w14:paraId="7407E01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6D2C59C5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597CDA2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25CA8A5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662A534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00CA51B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6CADC1C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60EFE98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5C85E147" w14:textId="77777777" w:rsidTr="00196AE6">
        <w:trPr>
          <w:trHeight w:val="743"/>
        </w:trPr>
        <w:tc>
          <w:tcPr>
            <w:tcW w:w="1242" w:type="pct"/>
          </w:tcPr>
          <w:p w14:paraId="4C85CF4A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Financial Conflict of interest (COI) </w:t>
            </w:r>
          </w:p>
          <w:p w14:paraId="446E2DEA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Funding source reported=Y </w:t>
            </w:r>
          </w:p>
          <w:p w14:paraId="51E4304A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Funding source not reported=N </w:t>
            </w:r>
          </w:p>
        </w:tc>
        <w:tc>
          <w:tcPr>
            <w:tcW w:w="386" w:type="pct"/>
          </w:tcPr>
          <w:p w14:paraId="3A1D6F4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164211CB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7FB151E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41" w:type="pct"/>
          </w:tcPr>
          <w:p w14:paraId="50A06E8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7" w:type="pct"/>
          </w:tcPr>
          <w:p w14:paraId="35BDEA78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51D8CFD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86" w:type="pct"/>
          </w:tcPr>
          <w:p w14:paraId="05AB3C10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38" w:type="pct"/>
          </w:tcPr>
          <w:p w14:paraId="152BDF1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4F19844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20F4E10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6D6A8537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9" w:type="pct"/>
          </w:tcPr>
          <w:p w14:paraId="2A85727D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96AE6" w:rsidRPr="002D794E" w14:paraId="2CD6E197" w14:textId="77777777" w:rsidTr="00196AE6">
        <w:trPr>
          <w:trHeight w:val="743"/>
        </w:trPr>
        <w:tc>
          <w:tcPr>
            <w:tcW w:w="1242" w:type="pct"/>
          </w:tcPr>
          <w:p w14:paraId="17203FA8" w14:textId="77777777" w:rsidR="00196AE6" w:rsidRPr="002D794E" w:rsidRDefault="00196AE6" w:rsidP="00442D9A">
            <w:pPr>
              <w:pStyle w:val="Default"/>
              <w:snapToGrid w:val="0"/>
              <w:spacing w:line="360" w:lineRule="auto"/>
            </w:pPr>
            <w:r w:rsidRPr="002D794E">
              <w:t>Total score</w:t>
            </w:r>
          </w:p>
        </w:tc>
        <w:tc>
          <w:tcPr>
            <w:tcW w:w="386" w:type="pct"/>
          </w:tcPr>
          <w:p w14:paraId="4B36C1D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9" w:type="pct"/>
          </w:tcPr>
          <w:p w14:paraId="0EB7E6BF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1" w:type="pct"/>
          </w:tcPr>
          <w:p w14:paraId="401BEE5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1" w:type="pct"/>
          </w:tcPr>
          <w:p w14:paraId="0A93B8AF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37" w:type="pct"/>
          </w:tcPr>
          <w:p w14:paraId="6020B7B6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86" w:type="pct"/>
          </w:tcPr>
          <w:p w14:paraId="6234AC6A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86" w:type="pct"/>
          </w:tcPr>
          <w:p w14:paraId="19C73C8C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38" w:type="pct"/>
          </w:tcPr>
          <w:p w14:paraId="0B6A78C4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9" w:type="pct"/>
          </w:tcPr>
          <w:p w14:paraId="0EA7A9A2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9" w:type="pct"/>
          </w:tcPr>
          <w:p w14:paraId="512368B1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9" w:type="pct"/>
          </w:tcPr>
          <w:p w14:paraId="56743B05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9" w:type="pct"/>
          </w:tcPr>
          <w:p w14:paraId="44091E29" w14:textId="77777777" w:rsidR="00196AE6" w:rsidRPr="002D794E" w:rsidRDefault="00196AE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14:paraId="4A991766" w14:textId="77777777" w:rsidR="00196AE6" w:rsidRPr="002D794E" w:rsidRDefault="00196AE6" w:rsidP="00196AE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E239113" w14:textId="77777777" w:rsidR="00196AE6" w:rsidRPr="002D794E" w:rsidRDefault="00196AE6" w:rsidP="00196AE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5816AC1" w14:textId="77777777" w:rsidR="00196AE6" w:rsidRPr="002D794E" w:rsidRDefault="00196AE6" w:rsidP="00196AE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1CDE0F4" w14:textId="77777777" w:rsidR="00545C60" w:rsidRDefault="00545C60"/>
    <w:sectPr w:rsidR="00545C60" w:rsidSect="00196AE6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34E68" w14:textId="77777777" w:rsidR="002376E4" w:rsidRDefault="002376E4" w:rsidP="00196AE6">
      <w:pPr>
        <w:spacing w:after="0" w:line="240" w:lineRule="auto"/>
      </w:pPr>
      <w:r>
        <w:separator/>
      </w:r>
    </w:p>
  </w:endnote>
  <w:endnote w:type="continuationSeparator" w:id="0">
    <w:p w14:paraId="54931765" w14:textId="77777777" w:rsidR="002376E4" w:rsidRDefault="002376E4" w:rsidP="00196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304F2" w14:textId="77777777" w:rsidR="002376E4" w:rsidRDefault="002376E4" w:rsidP="00196AE6">
      <w:pPr>
        <w:spacing w:after="0" w:line="240" w:lineRule="auto"/>
      </w:pPr>
      <w:r>
        <w:separator/>
      </w:r>
    </w:p>
  </w:footnote>
  <w:footnote w:type="continuationSeparator" w:id="0">
    <w:p w14:paraId="274A9141" w14:textId="77777777" w:rsidR="002376E4" w:rsidRDefault="002376E4" w:rsidP="00196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E3"/>
    <w:rsid w:val="000426CF"/>
    <w:rsid w:val="00067E51"/>
    <w:rsid w:val="00196AE6"/>
    <w:rsid w:val="002376E4"/>
    <w:rsid w:val="003206DD"/>
    <w:rsid w:val="003B4FE3"/>
    <w:rsid w:val="00545C60"/>
    <w:rsid w:val="006D083C"/>
    <w:rsid w:val="006D3959"/>
    <w:rsid w:val="0070661B"/>
    <w:rsid w:val="00D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D3678"/>
  <w15:chartTrackingRefBased/>
  <w15:docId w15:val="{0DE602DF-FAED-4143-B79E-8425203F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Calibri"/>
        <w:color w:val="000000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AE6"/>
    <w:pPr>
      <w:spacing w:after="200" w:line="276" w:lineRule="auto"/>
    </w:pPr>
    <w:rPr>
      <w:rFonts w:ascii="Calibri" w:eastAsia="Calibri" w:hAnsi="Calibri" w:cs="Times New Roman"/>
      <w:color w:val="auto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F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F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F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F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F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FE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FE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FE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FE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F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F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F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F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F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F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F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4FE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FE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4F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FE3"/>
    <w:pPr>
      <w:spacing w:before="160" w:after="160" w:line="259" w:lineRule="auto"/>
      <w:jc w:val="center"/>
    </w:pPr>
    <w:rPr>
      <w:rFonts w:ascii="Arial" w:eastAsiaTheme="minorEastAsia" w:hAnsi="Arial" w:cs="Calibr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4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FE3"/>
    <w:pPr>
      <w:spacing w:after="160" w:line="259" w:lineRule="auto"/>
      <w:ind w:left="720"/>
      <w:contextualSpacing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4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EastAsia" w:hAnsi="Arial" w:cs="Calibr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F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6AE6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96AE6"/>
  </w:style>
  <w:style w:type="paragraph" w:styleId="Footer">
    <w:name w:val="footer"/>
    <w:basedOn w:val="Normal"/>
    <w:link w:val="FooterChar"/>
    <w:uiPriority w:val="99"/>
    <w:unhideWhenUsed/>
    <w:rsid w:val="00196AE6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96AE6"/>
  </w:style>
  <w:style w:type="paragraph" w:customStyle="1" w:styleId="Default">
    <w:name w:val="Default"/>
    <w:rsid w:val="00196AE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Seimei Li</cp:lastModifiedBy>
  <cp:revision>3</cp:revision>
  <dcterms:created xsi:type="dcterms:W3CDTF">2025-01-23T03:00:00Z</dcterms:created>
  <dcterms:modified xsi:type="dcterms:W3CDTF">2025-01-23T03:01:00Z</dcterms:modified>
</cp:coreProperties>
</file>